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68200" w14:textId="77777777" w:rsidR="00B11D5F" w:rsidRDefault="00B11D5F"/>
    <w:p w14:paraId="77F4BB2A" w14:textId="4643F20A" w:rsidR="00B11D5F" w:rsidRDefault="00B11D5F" w:rsidP="00B11D5F">
      <w:pPr>
        <w:jc w:val="center"/>
        <w:sectPr w:rsidR="00B11D5F" w:rsidSect="008B4466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B11D5F">
        <w:rPr>
          <w:noProof/>
        </w:rPr>
        <w:drawing>
          <wp:inline distT="0" distB="0" distL="0" distR="0" wp14:anchorId="6D8183E8" wp14:editId="22D7A790">
            <wp:extent cx="4673600" cy="70421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600" cy="704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32C91" w14:textId="77897DC6" w:rsidR="00B11D5F" w:rsidRDefault="00B11D5F">
      <w:r w:rsidRPr="00B11D5F">
        <w:lastRenderedPageBreak/>
        <w:t xml:space="preserve"> </w:t>
      </w:r>
      <w:r w:rsidR="00DB4904" w:rsidRPr="00DB4904">
        <w:drawing>
          <wp:inline distT="0" distB="0" distL="0" distR="0" wp14:anchorId="0068DF03" wp14:editId="56950F05">
            <wp:extent cx="9144000" cy="2689860"/>
            <wp:effectExtent l="0" t="0" r="0" b="0"/>
            <wp:docPr id="9267441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689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1A785" w14:textId="7FD85A70" w:rsidR="00B11D5F" w:rsidRDefault="00B11D5F">
      <w:pPr>
        <w:sectPr w:rsidR="00B11D5F" w:rsidSect="008B4466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br w:type="page"/>
      </w:r>
    </w:p>
    <w:p w14:paraId="0045C00E" w14:textId="0EE58EF6" w:rsidR="00B11D5F" w:rsidRDefault="00B11D5F"/>
    <w:p w14:paraId="17AA3DDA" w14:textId="44105AA3" w:rsidR="00BB774F" w:rsidRDefault="00D85BF4" w:rsidP="00D85BF4">
      <w:pPr>
        <w:jc w:val="center"/>
      </w:pPr>
      <w:r w:rsidRPr="00D85BF4">
        <w:rPr>
          <w:noProof/>
        </w:rPr>
        <w:drawing>
          <wp:inline distT="0" distB="0" distL="0" distR="0" wp14:anchorId="1F400697" wp14:editId="706BA2AA">
            <wp:extent cx="4622800" cy="667385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800" cy="667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B45E5" w14:textId="77777777" w:rsidR="00D85BF4" w:rsidRDefault="00D85BF4" w:rsidP="00D85BF4">
      <w:pPr>
        <w:jc w:val="center"/>
        <w:sectPr w:rsidR="00D85BF4" w:rsidSect="008B4466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272080A" w14:textId="7768DEF6" w:rsidR="00D85BF4" w:rsidRDefault="00D85BF4" w:rsidP="00D85BF4">
      <w:pPr>
        <w:jc w:val="center"/>
      </w:pPr>
      <w:r w:rsidRPr="00D85BF4">
        <w:rPr>
          <w:noProof/>
        </w:rPr>
        <w:lastRenderedPageBreak/>
        <w:drawing>
          <wp:inline distT="0" distB="0" distL="0" distR="0" wp14:anchorId="40CAFEE7" wp14:editId="4F0B2AAD">
            <wp:extent cx="9055100" cy="5715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551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E7BEE" w14:textId="77777777" w:rsidR="00D85BF4" w:rsidRDefault="00D85BF4">
      <w:r>
        <w:br w:type="page"/>
      </w:r>
    </w:p>
    <w:p w14:paraId="4506AECC" w14:textId="749B6069" w:rsidR="00DE337C" w:rsidRDefault="00DE337C"/>
    <w:tbl>
      <w:tblPr>
        <w:tblW w:w="14400" w:type="dxa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94"/>
        <w:gridCol w:w="6"/>
      </w:tblGrid>
      <w:tr w:rsidR="00D85BF4" w14:paraId="70EC0703" w14:textId="77777777" w:rsidTr="00DE337C">
        <w:trPr>
          <w:gridAfter w:val="1"/>
          <w:trHeight w:val="450"/>
        </w:trPr>
        <w:tc>
          <w:tcPr>
            <w:tcW w:w="143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2141C" w14:textId="07CE8E7D" w:rsidR="00D85BF4" w:rsidRDefault="00D85BF4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3F5B641F" wp14:editId="223D4A09">
                  <wp:extent cx="9096375" cy="1819275"/>
                  <wp:effectExtent l="0" t="0" r="9525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96375" cy="18192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0E04D731" w14:textId="61739181" w:rsidR="00D85BF4" w:rsidRDefault="00D85BF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5BF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igure S1a:</w:t>
            </w:r>
            <w:r w:rsidRPr="00D85BF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dividual Berg-Wisconsin Card Sorting Test results. Data are from pre-supplementation (PRE), 60-min post-supplementation (PRE-EX) and post-exercise (POST-EX) data points with means and 95% confidence intervals for the placebo (PL), paraxanthine (PX), caffeine (CA) and PX + CA treatments.  </w:t>
            </w:r>
          </w:p>
          <w:p w14:paraId="669DB994" w14:textId="77777777" w:rsidR="00D85BF4" w:rsidRDefault="00D85BF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  <w:p w14:paraId="05DF8E5A" w14:textId="1694DCC3" w:rsidR="00D85BF4" w:rsidRDefault="00D85BF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noProof/>
                <w:color w:val="000000"/>
                <w:sz w:val="18"/>
                <w:szCs w:val="18"/>
              </w:rPr>
              <w:drawing>
                <wp:inline distT="0" distB="0" distL="0" distR="0" wp14:anchorId="67E5F53C" wp14:editId="0885FFEC">
                  <wp:extent cx="9144000" cy="3048000"/>
                  <wp:effectExtent l="0" t="0" r="0" b="0"/>
                  <wp:docPr id="8" name="Picture 8" descr="A screen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A screenshot of a graph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0" cy="304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1B2BC3B" w14:textId="493C086C" w:rsidR="00D85BF4" w:rsidRDefault="00D85BF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85BF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igure S1b:</w:t>
            </w:r>
            <w:r w:rsidRPr="00D85BF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Berg-Wisconsin Card Sorting Test mean percent change data. Data are from pre-exercise (PRE-EX) values with 95% confidence intervals. † represents </w:t>
            </w:r>
            <w:proofErr w:type="gramStart"/>
            <w:r w:rsidRPr="00D85BF4">
              <w:rPr>
                <w:rFonts w:ascii="Calibri" w:hAnsi="Calibri" w:cs="Calibri"/>
                <w:color w:val="000000"/>
                <w:sz w:val="18"/>
                <w:szCs w:val="18"/>
              </w:rPr>
              <w:t>p  &lt;</w:t>
            </w:r>
            <w:proofErr w:type="gramEnd"/>
            <w:r w:rsidRPr="00D85BF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0.05 from PRE-EX values while ‡ represents p &gt; 0.05 to p &lt; 0.10 effect.  Treatment differences (p &lt; 0.05) are shown as differences from placebo (PL), paraxanthine (PX), caffeine (CA) and PX + CA.  Statistical trends (p &gt; 0.05 to p &lt; 0.10) are shown as small case (pl, </w:t>
            </w:r>
            <w:proofErr w:type="spellStart"/>
            <w:r w:rsidRPr="00D85BF4">
              <w:rPr>
                <w:rFonts w:ascii="Calibri" w:hAnsi="Calibri" w:cs="Calibri"/>
                <w:color w:val="000000"/>
                <w:sz w:val="18"/>
                <w:szCs w:val="18"/>
              </w:rPr>
              <w:t>px</w:t>
            </w:r>
            <w:proofErr w:type="spellEnd"/>
            <w:r w:rsidRPr="00D85BF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ca, </w:t>
            </w:r>
            <w:proofErr w:type="spellStart"/>
            <w:r w:rsidRPr="00D85BF4">
              <w:rPr>
                <w:rFonts w:ascii="Calibri" w:hAnsi="Calibri" w:cs="Calibri"/>
                <w:color w:val="000000"/>
                <w:sz w:val="18"/>
                <w:szCs w:val="18"/>
              </w:rPr>
              <w:t>px+ca</w:t>
            </w:r>
            <w:proofErr w:type="spellEnd"/>
            <w:r w:rsidRPr="00D85BF4">
              <w:rPr>
                <w:rFonts w:ascii="Calibri" w:hAnsi="Calibri" w:cs="Calibri"/>
                <w:color w:val="000000"/>
                <w:sz w:val="18"/>
                <w:szCs w:val="18"/>
              </w:rPr>
              <w:t>).</w:t>
            </w:r>
          </w:p>
        </w:tc>
      </w:tr>
      <w:tr w:rsidR="00D85BF4" w14:paraId="0C63E217" w14:textId="77777777" w:rsidTr="00DE337C">
        <w:trPr>
          <w:trHeight w:val="315"/>
        </w:trPr>
        <w:tc>
          <w:tcPr>
            <w:tcW w:w="14394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5E75E" w14:textId="77777777" w:rsidR="00D85BF4" w:rsidRDefault="00D85BF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19BC92" w14:textId="77777777" w:rsidR="00D85BF4" w:rsidRDefault="00D85BF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652B6722" w14:textId="77777777" w:rsidR="00DE337C" w:rsidRDefault="00DE337C" w:rsidP="00D85BF4">
      <w:pPr>
        <w:jc w:val="center"/>
        <w:rPr>
          <w:noProof/>
        </w:rPr>
      </w:pPr>
    </w:p>
    <w:p w14:paraId="7221BEBD" w14:textId="16B5093E" w:rsidR="00DE337C" w:rsidRDefault="00DE337C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2B434EA" wp14:editId="38768E57">
            <wp:extent cx="9144635" cy="5499100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635" cy="5499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305761" w14:textId="6B95057E" w:rsidR="00DE337C" w:rsidRDefault="00DE337C">
      <w:pPr>
        <w:rPr>
          <w:noProof/>
        </w:rPr>
      </w:pPr>
      <w:r>
        <w:rPr>
          <w:noProof/>
        </w:rPr>
        <w:br w:type="page"/>
      </w:r>
    </w:p>
    <w:p w14:paraId="4F00AA22" w14:textId="234DBD3C" w:rsidR="00DE337C" w:rsidRDefault="002B2951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78615D57" wp14:editId="0B08F741">
            <wp:extent cx="9144000" cy="1828800"/>
            <wp:effectExtent l="0" t="0" r="0" b="0"/>
            <wp:docPr id="12" name="Picture 12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graph of different colored line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31E29" w14:textId="1749EDEA" w:rsidR="00D85BF4" w:rsidRDefault="002B2951" w:rsidP="002B2951">
      <w:pPr>
        <w:rPr>
          <w:noProof/>
        </w:rPr>
      </w:pPr>
      <w:r w:rsidRPr="002B2951">
        <w:rPr>
          <w:b/>
          <w:bCs/>
          <w:noProof/>
        </w:rPr>
        <w:t>Figure S2a.</w:t>
      </w:r>
      <w:r w:rsidRPr="002B2951">
        <w:rPr>
          <w:noProof/>
        </w:rPr>
        <w:t xml:space="preserve"> Individual Psychomotor Vigilance Task results with individual data points. Data are from pre-supplementation (PRE), 60-min post-supplementation (PRE-EX) and post-exercise (POST-EX) data points with means and 95% confidence intervals for the placebo (PL), paraxanthine (PX), caffeine (CA) and PX + CA treatments.  </w:t>
      </w:r>
    </w:p>
    <w:p w14:paraId="56D90CEF" w14:textId="77777777" w:rsidR="002B2951" w:rsidRDefault="002B2951" w:rsidP="002B2951"/>
    <w:p w14:paraId="67E99D7B" w14:textId="63CD523E" w:rsidR="002B2951" w:rsidRDefault="002B2951" w:rsidP="002B2951">
      <w:r>
        <w:rPr>
          <w:noProof/>
        </w:rPr>
        <w:drawing>
          <wp:inline distT="0" distB="0" distL="0" distR="0" wp14:anchorId="23543F4E" wp14:editId="210866CC">
            <wp:extent cx="9144000" cy="3048000"/>
            <wp:effectExtent l="0" t="0" r="0" b="0"/>
            <wp:docPr id="13" name="Picture 1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screenshot of a graph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D307C" w14:textId="77777777" w:rsidR="00FA429E" w:rsidRDefault="002B2951" w:rsidP="002B2951">
      <w:pPr>
        <w:sectPr w:rsidR="00FA429E" w:rsidSect="008B4466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2B2951">
        <w:rPr>
          <w:b/>
          <w:bCs/>
        </w:rPr>
        <w:t>Figure S2b.</w:t>
      </w:r>
      <w:r w:rsidRPr="002B2951">
        <w:t xml:space="preserve">  Psychomotor Vigilance Task mean percent changes with individual data points. Data are from PRE-EX values with individual data points and means with 95% confidence interval data shown. Mean reaction time is the mean for all 10 trials performed. † represents </w:t>
      </w:r>
      <w:proofErr w:type="gramStart"/>
      <w:r w:rsidRPr="002B2951">
        <w:t>p  &lt;</w:t>
      </w:r>
      <w:proofErr w:type="gramEnd"/>
      <w:r w:rsidRPr="002B2951">
        <w:t xml:space="preserve">  0.05 from PRE-EX values while ‡ represents p &gt; 0.05 to p &lt; 0.10 trend. Treatment differences (p &lt; 0.05) are shown as differences from placebo (PL), paraxanthine (PX), caffeine (CA) and PX + CA.  Statistical trends (p &gt; 0.05 to p &lt; 0.10) are shown as small case (pl, </w:t>
      </w:r>
      <w:proofErr w:type="spellStart"/>
      <w:r w:rsidRPr="002B2951">
        <w:t>px</w:t>
      </w:r>
      <w:proofErr w:type="spellEnd"/>
      <w:r w:rsidRPr="002B2951">
        <w:t xml:space="preserve">, ca, </w:t>
      </w:r>
      <w:proofErr w:type="spellStart"/>
      <w:r w:rsidRPr="002B2951">
        <w:t>px+ca</w:t>
      </w:r>
      <w:proofErr w:type="spellEnd"/>
      <w:r w:rsidRPr="002B2951">
        <w:t>).</w:t>
      </w:r>
    </w:p>
    <w:p w14:paraId="24C2BEDD" w14:textId="1A9C51F0" w:rsidR="002B2951" w:rsidRDefault="00565A5B" w:rsidP="00565A5B">
      <w:pPr>
        <w:jc w:val="center"/>
      </w:pPr>
      <w:r w:rsidRPr="00565A5B">
        <w:rPr>
          <w:noProof/>
        </w:rPr>
        <w:lastRenderedPageBreak/>
        <w:drawing>
          <wp:inline distT="0" distB="0" distL="0" distR="0" wp14:anchorId="1C34E2C8" wp14:editId="043FB200">
            <wp:extent cx="5417820" cy="91440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820" cy="914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BE91FC" w14:textId="47C80449" w:rsidR="00565A5B" w:rsidRDefault="00565A5B" w:rsidP="002B2951">
      <w:r w:rsidRPr="00565A5B">
        <w:rPr>
          <w:noProof/>
        </w:rPr>
        <w:lastRenderedPageBreak/>
        <w:drawing>
          <wp:inline distT="0" distB="0" distL="0" distR="0" wp14:anchorId="7EF876B4" wp14:editId="18D8E7D6">
            <wp:extent cx="6858000" cy="7103745"/>
            <wp:effectExtent l="0" t="0" r="0" b="190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7103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5952D0" w14:textId="77777777" w:rsidR="00565A5B" w:rsidRDefault="00565A5B">
      <w:r>
        <w:br w:type="page"/>
      </w:r>
    </w:p>
    <w:p w14:paraId="1F8B8DB4" w14:textId="19D0A6D9" w:rsidR="00565A5B" w:rsidRDefault="00565A5B" w:rsidP="002B2951">
      <w:r w:rsidRPr="00565A5B">
        <w:rPr>
          <w:noProof/>
        </w:rPr>
        <w:lastRenderedPageBreak/>
        <w:drawing>
          <wp:inline distT="0" distB="0" distL="0" distR="0" wp14:anchorId="075FA295" wp14:editId="07D2629D">
            <wp:extent cx="6858000" cy="6819265"/>
            <wp:effectExtent l="0" t="0" r="0" b="63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681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9D83E8" w14:textId="77777777" w:rsidR="00565A5B" w:rsidRDefault="00565A5B">
      <w:r>
        <w:br w:type="page"/>
      </w:r>
    </w:p>
    <w:p w14:paraId="6DDB86D6" w14:textId="57929280" w:rsidR="00565A5B" w:rsidRDefault="005D33BC" w:rsidP="002B2951">
      <w:r w:rsidRPr="005D33BC">
        <w:rPr>
          <w:noProof/>
        </w:rPr>
        <w:lastRenderedPageBreak/>
        <w:drawing>
          <wp:inline distT="0" distB="0" distL="0" distR="0" wp14:anchorId="29C12099" wp14:editId="031BAB98">
            <wp:extent cx="6858000" cy="754761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7547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0B1FC1" w14:textId="1C3AA008" w:rsidR="005D33BC" w:rsidRDefault="005D33BC">
      <w:r>
        <w:br w:type="page"/>
      </w:r>
    </w:p>
    <w:p w14:paraId="101A0E07" w14:textId="6383E9DC" w:rsidR="005D33BC" w:rsidRDefault="005D33BC" w:rsidP="002B2951">
      <w:r w:rsidRPr="005D33BC">
        <w:rPr>
          <w:noProof/>
        </w:rPr>
        <w:lastRenderedPageBreak/>
        <w:drawing>
          <wp:inline distT="0" distB="0" distL="0" distR="0" wp14:anchorId="55E8F76A" wp14:editId="0C610433">
            <wp:extent cx="6858000" cy="796861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7968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F98DA" w14:textId="77777777" w:rsidR="005D33BC" w:rsidRDefault="005D33BC">
      <w:r>
        <w:br w:type="page"/>
      </w:r>
    </w:p>
    <w:p w14:paraId="4A817575" w14:textId="314231D6" w:rsidR="005D33BC" w:rsidRDefault="005D33BC" w:rsidP="002B2951">
      <w:r w:rsidRPr="005D33BC">
        <w:rPr>
          <w:noProof/>
        </w:rPr>
        <w:lastRenderedPageBreak/>
        <w:drawing>
          <wp:inline distT="0" distB="0" distL="0" distR="0" wp14:anchorId="5EC80E33" wp14:editId="2664F50A">
            <wp:extent cx="6858000" cy="806132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06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CD922D" w14:textId="166D8EEF" w:rsidR="002B2951" w:rsidRDefault="002B2951"/>
    <w:p w14:paraId="16BE2049" w14:textId="77777777" w:rsidR="002B2951" w:rsidRDefault="002B2951" w:rsidP="002B2951"/>
    <w:sectPr w:rsidR="002B2951" w:rsidSect="008B446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3A5"/>
    <w:rsid w:val="002B2951"/>
    <w:rsid w:val="00565A5B"/>
    <w:rsid w:val="005D33BC"/>
    <w:rsid w:val="008443A5"/>
    <w:rsid w:val="008B4466"/>
    <w:rsid w:val="00B11D5F"/>
    <w:rsid w:val="00BB774F"/>
    <w:rsid w:val="00D85BF4"/>
    <w:rsid w:val="00DB4904"/>
    <w:rsid w:val="00DE337C"/>
    <w:rsid w:val="00FA4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2FF19A"/>
  <w15:chartTrackingRefBased/>
  <w15:docId w15:val="{93917234-C5FD-4B89-A0DE-B0FB51528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3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jpg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jpeg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jpeg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257</Words>
  <Characters>1367</Characters>
  <Application>Microsoft Office Word</Application>
  <DocSecurity>0</DocSecurity>
  <Lines>4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ider, Richard</dc:creator>
  <cp:keywords/>
  <dc:description/>
  <cp:lastModifiedBy>Kreider, Richard</cp:lastModifiedBy>
  <cp:revision>2</cp:revision>
  <dcterms:created xsi:type="dcterms:W3CDTF">2024-05-07T17:17:00Z</dcterms:created>
  <dcterms:modified xsi:type="dcterms:W3CDTF">2024-05-07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4b11fd-3aaa-43be-acae-0dc8300a362a</vt:lpwstr>
  </property>
</Properties>
</file>